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2268"/>
        <w:gridCol w:w="1843"/>
        <w:gridCol w:w="1843"/>
        <w:gridCol w:w="1276"/>
      </w:tblGrid>
      <w:tr w:rsidR="006B2F06" w:rsidRPr="0020239C" w14:paraId="18F01B36" w14:textId="77777777" w:rsidTr="00BB6686">
        <w:trPr>
          <w:trHeight w:val="480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0C3B" w14:textId="57A5BEB7" w:rsidR="006B2F06" w:rsidRPr="0020239C" w:rsidRDefault="006B2F06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Supplementary Table 1. Characteristics of study </w:t>
            </w:r>
            <w:r w:rsidR="0075792F">
              <w:rPr>
                <w:rFonts w:ascii="Arial" w:hAnsi="Arial" w:cs="Arial"/>
                <w:color w:val="000000"/>
              </w:rPr>
              <w:t>patients</w:t>
            </w:r>
            <w:r w:rsidRPr="0020239C">
              <w:rPr>
                <w:rFonts w:ascii="Arial" w:hAnsi="Arial" w:cs="Arial"/>
                <w:color w:val="000000"/>
              </w:rPr>
              <w:t xml:space="preserve"> by gender</w:t>
            </w:r>
          </w:p>
        </w:tc>
      </w:tr>
      <w:tr w:rsidR="003C1990" w:rsidRPr="0020239C" w14:paraId="4081B0AE" w14:textId="77777777" w:rsidTr="00550B23">
        <w:trPr>
          <w:trHeight w:val="916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B00C" w14:textId="0D17DD13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9680" w14:textId="5ABFD9EA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CB3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Male</w:t>
            </w:r>
          </w:p>
          <w:p w14:paraId="7B6073AE" w14:textId="7AF81577" w:rsidR="00550B23" w:rsidRPr="0020239C" w:rsidRDefault="00550B23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n=15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170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Female</w:t>
            </w:r>
          </w:p>
          <w:p w14:paraId="3E42C97B" w14:textId="461474CE" w:rsidR="00550B23" w:rsidRPr="0020239C" w:rsidRDefault="00550B23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n=14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437C" w14:textId="4AB8D004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  <w:r w:rsidR="003C1990" w:rsidRPr="0020239C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3C1990" w:rsidRPr="0020239C" w14:paraId="7A8CC997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BBC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40B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7A7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58.9 ± 1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CAC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57.1 ± 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58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173*</w:t>
            </w:r>
          </w:p>
        </w:tc>
      </w:tr>
      <w:tr w:rsidR="003C1990" w:rsidRPr="0020239C" w14:paraId="4D922F7D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D12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Height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EB7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EA4" w14:textId="19D1D5C9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67.2 ± 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37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55.0 ± 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5D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&lt;0.0001*</w:t>
            </w:r>
          </w:p>
        </w:tc>
      </w:tr>
      <w:tr w:rsidR="003C1990" w:rsidRPr="0020239C" w14:paraId="50EC8BA8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014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Weight, 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F06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11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65.9 ± 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3E9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54.0 ± 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19D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&lt;0.0001*</w:t>
            </w:r>
          </w:p>
        </w:tc>
      </w:tr>
      <w:tr w:rsidR="003C1990" w:rsidRPr="0020239C" w14:paraId="64B59BD2" w14:textId="77777777" w:rsidTr="00BB6686">
        <w:trPr>
          <w:trHeight w:val="480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D2E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Body mass index, kg/m</w:t>
            </w:r>
            <w:r w:rsidRPr="0020239C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CAF" w14:textId="2203366B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23.6 ± 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0A6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22.4 ± 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982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041*</w:t>
            </w:r>
          </w:p>
        </w:tc>
      </w:tr>
      <w:tr w:rsidR="003C1990" w:rsidRPr="0020239C" w14:paraId="3AC63883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C133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History of laparo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94F" w14:textId="2FA33A99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Major</w:t>
            </w:r>
            <w:r w:rsidR="001F4026" w:rsidRPr="0020239C">
              <w:rPr>
                <w:rFonts w:ascii="Arial" w:hAnsi="Arial" w:cs="Arial"/>
                <w:color w:val="000000"/>
              </w:rPr>
              <w:t>, n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  <w:r w:rsidR="001F4026" w:rsidRPr="0020239C">
              <w:rPr>
                <w:rFonts w:ascii="Arial" w:hAnsi="Arial" w:cs="Arial"/>
                <w:color w:val="000000"/>
              </w:rPr>
              <w:t>(</w:t>
            </w:r>
            <w:r w:rsidRPr="0020239C">
              <w:rPr>
                <w:rFonts w:ascii="Arial" w:hAnsi="Arial" w:cs="Arial"/>
                <w:color w:val="000000"/>
              </w:rPr>
              <w:t>%</w:t>
            </w:r>
            <w:r w:rsidR="001F4026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5FD" w14:textId="0CF1B85A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5 </w:t>
            </w:r>
            <w:r w:rsidR="003C1990" w:rsidRPr="0020239C">
              <w:rPr>
                <w:rFonts w:ascii="Arial" w:hAnsi="Arial" w:cs="Arial"/>
                <w:color w:val="000000"/>
              </w:rPr>
              <w:t>(</w:t>
            </w:r>
            <w:r w:rsidRPr="0020239C">
              <w:rPr>
                <w:rFonts w:ascii="Arial" w:hAnsi="Arial" w:cs="Arial"/>
                <w:color w:val="000000"/>
              </w:rPr>
              <w:t>3.2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4007" w14:textId="76D7E5AD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10 </w:t>
            </w:r>
            <w:r w:rsidR="003C1990" w:rsidRPr="0020239C">
              <w:rPr>
                <w:rFonts w:ascii="Arial" w:hAnsi="Arial" w:cs="Arial"/>
                <w:color w:val="000000"/>
              </w:rPr>
              <w:t>(</w:t>
            </w:r>
            <w:r w:rsidRPr="0020239C">
              <w:rPr>
                <w:rFonts w:ascii="Arial" w:hAnsi="Arial" w:cs="Arial"/>
                <w:color w:val="000000"/>
              </w:rPr>
              <w:t>7.0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392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13**</w:t>
            </w:r>
          </w:p>
        </w:tc>
      </w:tr>
      <w:tr w:rsidR="003C1990" w:rsidRPr="0020239C" w14:paraId="6B7973E9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693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AF34" w14:textId="047ED59C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Minor</w:t>
            </w:r>
            <w:r w:rsidR="001F4026" w:rsidRPr="0020239C">
              <w:rPr>
                <w:rFonts w:ascii="Arial" w:hAnsi="Arial" w:cs="Arial"/>
                <w:color w:val="000000"/>
              </w:rPr>
              <w:t>, n</w:t>
            </w:r>
            <w:r w:rsidRPr="0020239C">
              <w:rPr>
                <w:rFonts w:ascii="Arial" w:hAnsi="Arial" w:cs="Arial"/>
                <w:color w:val="000000"/>
              </w:rPr>
              <w:t xml:space="preserve"> (</w:t>
            </w:r>
            <w:r w:rsidR="001F4026" w:rsidRPr="0020239C">
              <w:rPr>
                <w:rFonts w:ascii="Arial" w:hAnsi="Arial" w:cs="Arial"/>
                <w:color w:val="000000"/>
              </w:rPr>
              <w:t>%</w:t>
            </w:r>
            <w:r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3A7" w14:textId="5894C67B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29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24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7543" w14:textId="31ACE2D5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43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31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2F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C1990" w:rsidRPr="0020239C" w14:paraId="63940E98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47A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646" w14:textId="1341F0C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None</w:t>
            </w:r>
            <w:r w:rsidR="001F4026" w:rsidRPr="0020239C">
              <w:rPr>
                <w:rFonts w:ascii="Arial" w:hAnsi="Arial" w:cs="Arial"/>
                <w:color w:val="000000"/>
              </w:rPr>
              <w:t>,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  <w:r w:rsidR="001F4026" w:rsidRPr="0020239C">
              <w:rPr>
                <w:rFonts w:ascii="Arial" w:hAnsi="Arial" w:cs="Arial"/>
                <w:color w:val="000000"/>
              </w:rPr>
              <w:t>n</w:t>
            </w:r>
            <w:r w:rsidRPr="0020239C">
              <w:rPr>
                <w:rFonts w:ascii="Arial" w:hAnsi="Arial" w:cs="Arial"/>
                <w:color w:val="000000"/>
              </w:rPr>
              <w:t xml:space="preserve"> (</w:t>
            </w:r>
            <w:r w:rsidR="001F4026" w:rsidRPr="0020239C">
              <w:rPr>
                <w:rFonts w:ascii="Arial" w:hAnsi="Arial" w:cs="Arial"/>
                <w:color w:val="000000"/>
              </w:rPr>
              <w:t>%</w:t>
            </w:r>
            <w:r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FFB" w14:textId="6E1C81B8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20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78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764" w14:textId="39B41570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88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62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173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C1990" w:rsidRPr="0020239C" w14:paraId="4FEEE5AF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C73E" w14:textId="36A79DD2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Bowel </w:t>
            </w:r>
            <w:r w:rsidR="00424BA0">
              <w:rPr>
                <w:rFonts w:ascii="Arial" w:hAnsi="Arial" w:cs="Arial"/>
                <w:color w:val="000000"/>
              </w:rPr>
              <w:t>hab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030" w14:textId="696DB434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Daily</w:t>
            </w:r>
            <w:r w:rsidR="001F4026" w:rsidRPr="0020239C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309" w14:textId="555B427C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21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79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2B2" w14:textId="1D20D023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68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48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2A6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&lt;0.0001**</w:t>
            </w:r>
          </w:p>
        </w:tc>
      </w:tr>
      <w:tr w:rsidR="003C1990" w:rsidRPr="0020239C" w14:paraId="291B120D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3A13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A07" w14:textId="1500A8D9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Intermediate</w:t>
            </w:r>
            <w:r w:rsidR="001F4026" w:rsidRPr="0020239C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131" w14:textId="7B638CB6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25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16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25B1" w14:textId="27AD813A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43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31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651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C1990" w:rsidRPr="0020239C" w14:paraId="6CFB9EE3" w14:textId="77777777" w:rsidTr="00BB6686">
        <w:trPr>
          <w:trHeight w:val="48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4149" w14:textId="0C66BA61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48B6" w14:textId="28D59739" w:rsidR="003C1990" w:rsidRPr="0020239C" w:rsidRDefault="00424BA0" w:rsidP="00C563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stipated</w:t>
            </w:r>
            <w:r w:rsidR="001F4026" w:rsidRPr="0020239C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5AFC" w14:textId="36C465BB" w:rsidR="003C1990" w:rsidRPr="0020239C" w:rsidRDefault="001F4026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8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5.2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72D3" w14:textId="255A37B7" w:rsidR="003C1990" w:rsidRPr="0020239C" w:rsidRDefault="009A05F3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30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(</w:t>
            </w:r>
            <w:r w:rsidRPr="0020239C">
              <w:rPr>
                <w:rFonts w:ascii="Arial" w:hAnsi="Arial" w:cs="Arial"/>
                <w:color w:val="000000"/>
              </w:rPr>
              <w:t>21%</w:t>
            </w:r>
            <w:r w:rsidR="003C1990" w:rsidRPr="0020239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FD77" w14:textId="282772AA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C1990" w:rsidRPr="0020239C" w14:paraId="33D70E5C" w14:textId="77777777" w:rsidTr="00BB6686">
        <w:trPr>
          <w:trHeight w:val="480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072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* one-way ANOVA    ** chi square tes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E122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A646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BDC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</w:tr>
      <w:tr w:rsidR="00E46F59" w:rsidRPr="0020239C" w14:paraId="723E7FA4" w14:textId="77777777" w:rsidTr="00E46F59">
        <w:trPr>
          <w:trHeight w:val="1067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0DD5" w14:textId="7ADAF512" w:rsidR="00E46F59" w:rsidRPr="0020239C" w:rsidRDefault="00E46F59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Height, </w:t>
            </w:r>
            <w:r w:rsidR="00BC18D9" w:rsidRPr="0020239C">
              <w:rPr>
                <w:rFonts w:ascii="Arial" w:hAnsi="Arial" w:cs="Arial"/>
                <w:color w:val="000000"/>
              </w:rPr>
              <w:t>weight,</w:t>
            </w:r>
            <w:r w:rsidRPr="0020239C">
              <w:rPr>
                <w:rFonts w:ascii="Arial" w:hAnsi="Arial" w:cs="Arial"/>
                <w:color w:val="000000"/>
              </w:rPr>
              <w:t xml:space="preserve"> and </w:t>
            </w:r>
            <w:r w:rsidR="00BC18D9" w:rsidRPr="0020239C">
              <w:rPr>
                <w:rFonts w:ascii="Arial" w:hAnsi="Arial" w:cs="Arial"/>
                <w:color w:val="000000"/>
              </w:rPr>
              <w:t>body mass index</w:t>
            </w:r>
            <w:r w:rsidRPr="0020239C">
              <w:rPr>
                <w:rFonts w:ascii="Arial" w:hAnsi="Arial" w:cs="Arial"/>
                <w:color w:val="000000"/>
              </w:rPr>
              <w:t xml:space="preserve"> were significantly greater in male</w:t>
            </w:r>
            <w:r w:rsidR="00510B65" w:rsidRPr="0020239C">
              <w:rPr>
                <w:rFonts w:ascii="Arial" w:hAnsi="Arial" w:cs="Arial"/>
                <w:color w:val="000000"/>
              </w:rPr>
              <w:t>s</w:t>
            </w:r>
            <w:r w:rsidRPr="0020239C">
              <w:rPr>
                <w:rFonts w:ascii="Arial" w:hAnsi="Arial" w:cs="Arial"/>
                <w:color w:val="000000"/>
              </w:rPr>
              <w:t xml:space="preserve">, compared with females. Females had a significantly higher proportion undergoing major surgery and having </w:t>
            </w:r>
            <w:r w:rsidR="00424BA0">
              <w:rPr>
                <w:rFonts w:ascii="Arial" w:hAnsi="Arial" w:cs="Arial"/>
                <w:color w:val="000000"/>
              </w:rPr>
              <w:t>constipated</w:t>
            </w:r>
            <w:r w:rsidR="0075563E" w:rsidRPr="0075563E">
              <w:rPr>
                <w:rFonts w:ascii="Arial" w:hAnsi="Arial" w:cs="Arial"/>
                <w:color w:val="000000"/>
              </w:rPr>
              <w:t xml:space="preserve"> bowel </w:t>
            </w:r>
            <w:r w:rsidR="00424BA0">
              <w:rPr>
                <w:rFonts w:ascii="Arial" w:hAnsi="Arial" w:cs="Arial"/>
                <w:color w:val="000000"/>
              </w:rPr>
              <w:t>habits</w:t>
            </w:r>
            <w:r w:rsidRPr="0020239C">
              <w:rPr>
                <w:rFonts w:ascii="Arial" w:hAnsi="Arial" w:cs="Arial"/>
                <w:color w:val="000000"/>
              </w:rPr>
              <w:t>.</w:t>
            </w:r>
          </w:p>
        </w:tc>
      </w:tr>
      <w:tr w:rsidR="003C1990" w:rsidRPr="0020239C" w14:paraId="5079EFCA" w14:textId="77777777" w:rsidTr="00BB6686">
        <w:trPr>
          <w:trHeight w:val="480"/>
        </w:trPr>
        <w:tc>
          <w:tcPr>
            <w:tcW w:w="1008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A76D" w14:textId="4B1C547C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Bowel </w:t>
            </w:r>
            <w:r w:rsidR="00424BA0">
              <w:rPr>
                <w:rFonts w:ascii="Arial" w:hAnsi="Arial" w:cs="Arial"/>
                <w:color w:val="000000"/>
              </w:rPr>
              <w:t>habits</w:t>
            </w:r>
            <w:r w:rsidRPr="0020239C">
              <w:rPr>
                <w:rFonts w:ascii="Arial" w:hAnsi="Arial" w:cs="Arial"/>
                <w:color w:val="000000"/>
              </w:rPr>
              <w:t xml:space="preserve"> were divided in</w:t>
            </w:r>
            <w:r w:rsidR="00A83A26">
              <w:rPr>
                <w:rFonts w:ascii="Arial" w:hAnsi="Arial" w:cs="Arial"/>
                <w:color w:val="000000"/>
              </w:rPr>
              <w:t>to</w:t>
            </w:r>
            <w:r w:rsidRPr="0020239C">
              <w:rPr>
                <w:rFonts w:ascii="Arial" w:hAnsi="Arial" w:cs="Arial"/>
                <w:color w:val="000000"/>
              </w:rPr>
              <w:t xml:space="preserve"> three groups. daily group, everyday; intermediate group, once every two or three days; and </w:t>
            </w:r>
            <w:r w:rsidR="00424BA0">
              <w:rPr>
                <w:rFonts w:ascii="Arial" w:hAnsi="Arial" w:cs="Arial"/>
                <w:color w:val="000000"/>
              </w:rPr>
              <w:t>constipated</w:t>
            </w:r>
            <w:r w:rsidR="0075563E" w:rsidRPr="0075563E">
              <w:rPr>
                <w:rFonts w:ascii="Arial" w:hAnsi="Arial" w:cs="Arial"/>
                <w:color w:val="000000"/>
              </w:rPr>
              <w:t xml:space="preserve"> </w:t>
            </w:r>
            <w:r w:rsidRPr="0020239C">
              <w:rPr>
                <w:rFonts w:ascii="Arial" w:hAnsi="Arial" w:cs="Arial"/>
                <w:color w:val="000000"/>
              </w:rPr>
              <w:t>group, less than once in three days.</w:t>
            </w:r>
          </w:p>
        </w:tc>
      </w:tr>
      <w:tr w:rsidR="003C1990" w:rsidRPr="0020239C" w14:paraId="69B9A1A6" w14:textId="77777777" w:rsidTr="00BB6686">
        <w:trPr>
          <w:trHeight w:val="480"/>
        </w:trPr>
        <w:tc>
          <w:tcPr>
            <w:tcW w:w="100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0780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</w:tr>
      <w:tr w:rsidR="006B2F06" w:rsidRPr="0020239C" w14:paraId="391ABECF" w14:textId="77777777" w:rsidTr="00BB6686">
        <w:trPr>
          <w:trHeight w:val="950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380A" w14:textId="26A3A4C3" w:rsidR="006B2F06" w:rsidRPr="0020239C" w:rsidRDefault="006B2F06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History of Laparotomy: those </w:t>
            </w:r>
            <w:r w:rsidR="00A83A26">
              <w:rPr>
                <w:rFonts w:ascii="Arial" w:hAnsi="Arial" w:cs="Arial"/>
                <w:color w:val="000000"/>
              </w:rPr>
              <w:t>who underwent</w:t>
            </w:r>
            <w:r w:rsidR="00A83A26" w:rsidRPr="0020239C">
              <w:rPr>
                <w:rFonts w:ascii="Arial" w:hAnsi="Arial" w:cs="Arial"/>
                <w:color w:val="000000"/>
              </w:rPr>
              <w:t xml:space="preserve"> </w:t>
            </w:r>
            <w:r w:rsidRPr="0020239C">
              <w:rPr>
                <w:rFonts w:ascii="Arial" w:hAnsi="Arial" w:cs="Arial"/>
                <w:color w:val="000000"/>
              </w:rPr>
              <w:t>gastro- intestinal or uterus resection</w:t>
            </w:r>
            <w:r w:rsidR="00A83A26">
              <w:rPr>
                <w:rFonts w:ascii="Arial" w:hAnsi="Arial" w:cs="Arial"/>
                <w:color w:val="000000"/>
              </w:rPr>
              <w:t>s</w:t>
            </w:r>
            <w:r w:rsidRPr="0020239C">
              <w:rPr>
                <w:rFonts w:ascii="Arial" w:hAnsi="Arial" w:cs="Arial"/>
                <w:color w:val="000000"/>
              </w:rPr>
              <w:t xml:space="preserve"> were classified as major, and </w:t>
            </w:r>
            <w:r w:rsidR="00A83A26">
              <w:rPr>
                <w:rFonts w:ascii="Arial" w:hAnsi="Arial" w:cs="Arial"/>
                <w:color w:val="000000"/>
              </w:rPr>
              <w:t>others</w:t>
            </w:r>
            <w:r w:rsidRPr="0020239C">
              <w:rPr>
                <w:rFonts w:ascii="Arial" w:hAnsi="Arial" w:cs="Arial"/>
                <w:color w:val="000000"/>
              </w:rPr>
              <w:t xml:space="preserve"> were classified as minor.</w:t>
            </w:r>
          </w:p>
        </w:tc>
      </w:tr>
    </w:tbl>
    <w:p w14:paraId="7C8A3A6E" w14:textId="77777777" w:rsidR="00215AE4" w:rsidRPr="0020239C" w:rsidRDefault="00215AE4">
      <w:pPr>
        <w:sectPr w:rsidR="00215AE4" w:rsidRPr="0020239C" w:rsidSect="003C199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5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7"/>
        <w:gridCol w:w="1469"/>
        <w:gridCol w:w="1804"/>
        <w:gridCol w:w="1000"/>
        <w:gridCol w:w="1469"/>
        <w:gridCol w:w="1900"/>
        <w:gridCol w:w="1000"/>
        <w:gridCol w:w="1508"/>
        <w:gridCol w:w="1695"/>
        <w:gridCol w:w="1068"/>
      </w:tblGrid>
      <w:tr w:rsidR="003C1990" w:rsidRPr="0020239C" w14:paraId="56C8146C" w14:textId="77777777" w:rsidTr="00C563CA">
        <w:trPr>
          <w:trHeight w:val="480"/>
        </w:trPr>
        <w:tc>
          <w:tcPr>
            <w:tcW w:w="15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12144" w:type="dxa"/>
              <w:tblInd w:w="99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063"/>
              <w:gridCol w:w="1733"/>
              <w:gridCol w:w="1891"/>
              <w:gridCol w:w="1733"/>
              <w:gridCol w:w="1928"/>
              <w:gridCol w:w="1592"/>
              <w:gridCol w:w="204"/>
            </w:tblGrid>
            <w:tr w:rsidR="00A566BD" w:rsidRPr="00A566BD" w14:paraId="748B61D7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842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8971E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lastRenderedPageBreak/>
                    <w:t>Supplementary Table 2. Characteristics of patients by bowel habits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A5169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1F83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A566BD" w:rsidRPr="00A566BD" w14:paraId="211BCF31" w14:textId="77777777" w:rsidTr="005A0491">
              <w:trPr>
                <w:gridAfter w:val="1"/>
                <w:wAfter w:w="204" w:type="dxa"/>
                <w:trHeight w:val="916"/>
              </w:trPr>
              <w:tc>
                <w:tcPr>
                  <w:tcW w:w="306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5607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73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30D65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89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5DD2A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Daily</w:t>
                  </w:r>
                </w:p>
                <w:p w14:paraId="02628FA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n=189</w:t>
                  </w:r>
                </w:p>
              </w:tc>
              <w:tc>
                <w:tcPr>
                  <w:tcW w:w="173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E4CE5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Intermediate</w:t>
                  </w:r>
                </w:p>
                <w:p w14:paraId="7D48A264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n=68</w:t>
                  </w:r>
                </w:p>
              </w:tc>
              <w:tc>
                <w:tcPr>
                  <w:tcW w:w="192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AC5D2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Constipated</w:t>
                  </w:r>
                </w:p>
                <w:p w14:paraId="74D3EDEA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n=38</w:t>
                  </w:r>
                </w:p>
              </w:tc>
              <w:tc>
                <w:tcPr>
                  <w:tcW w:w="159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B280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i/>
                      <w:iCs/>
                      <w:color w:val="000000"/>
                    </w:rPr>
                    <w:t>p</w:t>
                  </w:r>
                  <w:r w:rsidRPr="00A566BD">
                    <w:rPr>
                      <w:rFonts w:ascii="Arial" w:hAnsi="Arial" w:cs="Arial"/>
                      <w:color w:val="000000"/>
                    </w:rPr>
                    <w:t xml:space="preserve"> value</w:t>
                  </w:r>
                </w:p>
              </w:tc>
            </w:tr>
            <w:tr w:rsidR="00A566BD" w:rsidRPr="00A566BD" w14:paraId="2B047BA9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85030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Gender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9080E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ale, n (%)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6F5AD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121 (79%)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BB999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25 (16%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C14EC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8 (5%)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B82C5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&lt;0.0001**</w:t>
                  </w:r>
                </w:p>
              </w:tc>
            </w:tr>
            <w:tr w:rsidR="00A566BD" w:rsidRPr="00A566BD" w14:paraId="32EE4A81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8CFC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890EF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Female, n (%)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D1A21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68 (48%)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0672F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43 (30%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3785F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30 (21%)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DCFE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A566BD" w:rsidRPr="00A566BD" w14:paraId="7750E49D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AD126C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Age, year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A8B816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ean ± SD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B11C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58.2 ± 10.9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D543A6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56.6 ± 10.9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912107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59.9 ± 11.9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ACEEC6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0.32*</w:t>
                  </w:r>
                </w:p>
              </w:tc>
            </w:tr>
            <w:tr w:rsidR="00A566BD" w:rsidRPr="00A566BD" w14:paraId="45E200C1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5F4E32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Weight, kg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47DB68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ean ± SD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B91FBD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61.9 ± 11.7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037245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58.5 ± 9.9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43AE62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55.0 ± 7.7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85E654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0.0006*</w:t>
                  </w:r>
                </w:p>
              </w:tc>
            </w:tr>
            <w:tr w:rsidR="00A566BD" w:rsidRPr="00A566BD" w14:paraId="75737D26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3B698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Height, cm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C0ADD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ean ± SD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951DE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162.8 ± 8.9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267FCC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159.8 ± 8.5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1A04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157.3 ± 6.0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DD43A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0.0003*</w:t>
                  </w:r>
                </w:p>
              </w:tc>
            </w:tr>
            <w:tr w:rsidR="00A566BD" w:rsidRPr="00A566BD" w14:paraId="35EDB964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510F7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Body mass index, kg/m</w:t>
                  </w:r>
                  <w:r w:rsidRPr="00A566BD">
                    <w:rPr>
                      <w:rFonts w:ascii="Arial" w:hAnsi="Arial" w:cs="Arial"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B8BECD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ean ± SD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CADF8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 xml:space="preserve">23.2 ± 3.4 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AC15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22.9 ± 3.3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8BE17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22.2 ± 2.9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13FEA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0.20*</w:t>
                  </w:r>
                </w:p>
              </w:tc>
            </w:tr>
            <w:tr w:rsidR="00A566BD" w:rsidRPr="00A566BD" w14:paraId="3C53594B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E12CE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History of laparotomy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47519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ajor, n (%)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D417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8 (53%)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60032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3 (20%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2696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4 (27%)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1D208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0.50**</w:t>
                  </w:r>
                </w:p>
              </w:tc>
            </w:tr>
            <w:tr w:rsidR="00A566BD" w:rsidRPr="00A566BD" w14:paraId="7692ABE7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56AA9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9BC1F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Minor, n (%)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2CC3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49 (68%)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1942D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16 (22%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E6AA6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7 (10%)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E4D27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A566BD" w:rsidRPr="00A566BD" w14:paraId="729EB127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306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9BBD8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84249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None, n (%)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3A4E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132 (63%)</w:t>
                  </w: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39856A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49 (24%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0021B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27 (13%)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DB467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A566BD" w:rsidRPr="00A566BD" w14:paraId="4F671E3E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47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F07EC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 xml:space="preserve">* one-way ANOVA    ** chi square test </w:t>
                  </w:r>
                </w:p>
              </w:tc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FD228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E382D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DE2B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ECA63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A566BD" w:rsidRPr="00A566BD" w14:paraId="16414778" w14:textId="77777777" w:rsidTr="005A0491">
              <w:trPr>
                <w:gridAfter w:val="1"/>
                <w:wAfter w:w="204" w:type="dxa"/>
                <w:trHeight w:val="975"/>
              </w:trPr>
              <w:tc>
                <w:tcPr>
                  <w:tcW w:w="1194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00080A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Age, body mass index and a history of laparotomy had no significant differences. In contrast, the proportion of patients with “daily” bowel habits was significantly lower in females compared with males (“daily” vs. “intermediate”: p=p&lt;0.001; “daily” vs. “constipated”: p=p&lt;0.001). The weight of patients with “daily” bowel habits tended to be higher (vs. “intermediate”: p=0.077; vs. “constipated”: p=0.01) and height was significantly greater (vs. “intermediate”: p= 0.036; vs. “constipated”: p= 0.001).</w:t>
                  </w:r>
                </w:p>
              </w:tc>
            </w:tr>
            <w:tr w:rsidR="00A566BD" w:rsidRPr="00A566BD" w14:paraId="28AF6122" w14:textId="77777777" w:rsidTr="005A0491">
              <w:trPr>
                <w:gridAfter w:val="1"/>
                <w:wAfter w:w="204" w:type="dxa"/>
                <w:trHeight w:val="480"/>
              </w:trPr>
              <w:tc>
                <w:tcPr>
                  <w:tcW w:w="11940" w:type="dxa"/>
                  <w:gridSpan w:val="6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5F8648" w14:textId="65CA57EA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>Bowel habits were divided in</w:t>
                  </w:r>
                  <w:r w:rsidR="00A83A26">
                    <w:rPr>
                      <w:rFonts w:ascii="Arial" w:hAnsi="Arial" w:cs="Arial"/>
                      <w:color w:val="000000"/>
                    </w:rPr>
                    <w:t>to</w:t>
                  </w:r>
                  <w:r w:rsidRPr="00A566BD">
                    <w:rPr>
                      <w:rFonts w:ascii="Arial" w:hAnsi="Arial" w:cs="Arial"/>
                      <w:color w:val="000000"/>
                    </w:rPr>
                    <w:t xml:space="preserve"> three groups. daily group, everyday; intermediate group, once every two or three days; and constipated group, less than once in three days.</w:t>
                  </w:r>
                </w:p>
              </w:tc>
            </w:tr>
            <w:tr w:rsidR="00A566BD" w:rsidRPr="00A566BD" w14:paraId="3D0D569D" w14:textId="77777777" w:rsidTr="005A0491">
              <w:trPr>
                <w:trHeight w:val="480"/>
              </w:trPr>
              <w:tc>
                <w:tcPr>
                  <w:tcW w:w="11940" w:type="dxa"/>
                  <w:gridSpan w:val="6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2E1B2F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5BF00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A566BD" w:rsidRPr="00A566BD" w14:paraId="06B8298E" w14:textId="77777777" w:rsidTr="005A0491">
              <w:trPr>
                <w:trHeight w:val="950"/>
              </w:trPr>
              <w:tc>
                <w:tcPr>
                  <w:tcW w:w="1194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C0A94A" w14:textId="35A92C90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  <w:r w:rsidRPr="00A566BD">
                    <w:rPr>
                      <w:rFonts w:ascii="Arial" w:hAnsi="Arial" w:cs="Arial"/>
                      <w:color w:val="000000"/>
                    </w:rPr>
                    <w:t xml:space="preserve">History of Laparotomy: those </w:t>
                  </w:r>
                  <w:r w:rsidR="00A83A26">
                    <w:rPr>
                      <w:rFonts w:ascii="Arial" w:hAnsi="Arial" w:cs="Arial"/>
                      <w:color w:val="000000"/>
                    </w:rPr>
                    <w:t>who underwent</w:t>
                  </w:r>
                  <w:r w:rsidR="00A83A26" w:rsidRPr="00A566BD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r w:rsidRPr="00A566BD">
                    <w:rPr>
                      <w:rFonts w:ascii="Arial" w:hAnsi="Arial" w:cs="Arial"/>
                      <w:color w:val="000000"/>
                    </w:rPr>
                    <w:t>gastro- intestinal or uterus resection</w:t>
                  </w:r>
                  <w:r w:rsidR="00A83A26">
                    <w:rPr>
                      <w:rFonts w:ascii="Arial" w:hAnsi="Arial" w:cs="Arial"/>
                      <w:color w:val="000000"/>
                    </w:rPr>
                    <w:t>s</w:t>
                  </w:r>
                  <w:r w:rsidRPr="00A566BD">
                    <w:rPr>
                      <w:rFonts w:ascii="Arial" w:hAnsi="Arial" w:cs="Arial"/>
                      <w:color w:val="000000"/>
                    </w:rPr>
                    <w:t xml:space="preserve"> were classified as major, and</w:t>
                  </w:r>
                  <w:r w:rsidR="00A83A26">
                    <w:rPr>
                      <w:rFonts w:ascii="Arial" w:hAnsi="Arial" w:cs="Arial"/>
                      <w:color w:val="000000"/>
                    </w:rPr>
                    <w:t xml:space="preserve"> others</w:t>
                  </w:r>
                  <w:r w:rsidRPr="00A566BD">
                    <w:rPr>
                      <w:rFonts w:ascii="Arial" w:hAnsi="Arial" w:cs="Arial"/>
                      <w:color w:val="000000"/>
                    </w:rPr>
                    <w:t xml:space="preserve"> were classified as minor.</w:t>
                  </w:r>
                </w:p>
              </w:tc>
              <w:tc>
                <w:tcPr>
                  <w:tcW w:w="204" w:type="dxa"/>
                  <w:vAlign w:val="center"/>
                  <w:hideMark/>
                </w:tcPr>
                <w:p w14:paraId="512B5712" w14:textId="77777777" w:rsidR="00A566BD" w:rsidRPr="00A566BD" w:rsidRDefault="00A566BD" w:rsidP="00A566BD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</w:tbl>
          <w:p w14:paraId="621EE228" w14:textId="77777777" w:rsidR="00A566BD" w:rsidRPr="00A566BD" w:rsidRDefault="00A566BD" w:rsidP="00A566BD">
            <w:pPr>
              <w:rPr>
                <w:rFonts w:ascii="Arial" w:hAnsi="Arial" w:cs="Arial"/>
                <w:color w:val="000000"/>
              </w:rPr>
            </w:pPr>
          </w:p>
          <w:p w14:paraId="2CAF2917" w14:textId="21A735B7" w:rsidR="003C1990" w:rsidRPr="0020239C" w:rsidRDefault="005A4B2A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lastRenderedPageBreak/>
              <w:t xml:space="preserve">Supplementary 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Table </w:t>
            </w:r>
            <w:r w:rsidR="0075792F">
              <w:rPr>
                <w:rFonts w:ascii="Arial" w:hAnsi="Arial" w:cs="Arial"/>
                <w:color w:val="000000"/>
              </w:rPr>
              <w:t>3</w:t>
            </w:r>
            <w:r w:rsidR="003C1990" w:rsidRPr="0020239C">
              <w:rPr>
                <w:rFonts w:ascii="Arial" w:hAnsi="Arial" w:cs="Arial" w:hint="eastAsia"/>
                <w:color w:val="000000"/>
              </w:rPr>
              <w:t>.</w:t>
            </w:r>
            <w:r w:rsidR="003C1990" w:rsidRPr="0020239C">
              <w:rPr>
                <w:rFonts w:ascii="Arial" w:hAnsi="Arial" w:cs="Arial"/>
                <w:color w:val="000000"/>
              </w:rPr>
              <w:t xml:space="preserve"> Univariate linear regression analysis for variables correlating with colon length</w:t>
            </w:r>
          </w:p>
        </w:tc>
      </w:tr>
      <w:tr w:rsidR="003C1990" w:rsidRPr="0020239C" w14:paraId="4169DC38" w14:textId="77777777" w:rsidTr="00C563CA">
        <w:trPr>
          <w:trHeight w:val="480"/>
        </w:trPr>
        <w:tc>
          <w:tcPr>
            <w:tcW w:w="2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E7F" w14:textId="33C7867C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2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11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Entire colon</w:t>
            </w:r>
          </w:p>
        </w:tc>
        <w:tc>
          <w:tcPr>
            <w:tcW w:w="43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F3B6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Proximal colon</w:t>
            </w:r>
          </w:p>
        </w:tc>
        <w:tc>
          <w:tcPr>
            <w:tcW w:w="427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8D4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Distal colon</w:t>
            </w:r>
          </w:p>
        </w:tc>
      </w:tr>
      <w:tr w:rsidR="003C1990" w:rsidRPr="0020239C" w14:paraId="4FB0647A" w14:textId="77777777" w:rsidTr="00B94B7F">
        <w:trPr>
          <w:trHeight w:val="480"/>
        </w:trPr>
        <w:tc>
          <w:tcPr>
            <w:tcW w:w="2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3AD2" w14:textId="067AE59E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4209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coefficients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3282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5388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20239C">
              <w:rPr>
                <w:rFonts w:ascii="Arial" w:hAnsi="Arial" w:cs="Arial"/>
                <w:color w:val="000000"/>
              </w:rPr>
              <w:t xml:space="preserve"> value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6BFD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coefficient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8BB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F921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20239C">
              <w:rPr>
                <w:rFonts w:ascii="Arial" w:hAnsi="Arial" w:cs="Arial"/>
                <w:color w:val="000000"/>
              </w:rPr>
              <w:t xml:space="preserve"> value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1931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coefficients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3B1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272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20239C">
              <w:rPr>
                <w:rFonts w:ascii="Arial" w:hAnsi="Arial" w:cs="Arial"/>
                <w:color w:val="000000"/>
              </w:rPr>
              <w:t xml:space="preserve"> value</w:t>
            </w:r>
          </w:p>
        </w:tc>
      </w:tr>
      <w:tr w:rsidR="003C1990" w:rsidRPr="0020239C" w14:paraId="67B31855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7D94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7C2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B3D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11 to 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967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0.42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EB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4B4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4</w:t>
            </w:r>
            <w:r w:rsidRPr="0020239C">
              <w:rPr>
                <w:rFonts w:ascii="Arial" w:hAnsi="Arial" w:cs="Arial" w:hint="eastAsia"/>
                <w:color w:val="000000"/>
              </w:rPr>
              <w:t>8</w:t>
            </w:r>
            <w:r w:rsidRPr="0020239C">
              <w:rPr>
                <w:rFonts w:ascii="Arial" w:hAnsi="Arial" w:cs="Arial"/>
                <w:color w:val="000000"/>
              </w:rPr>
              <w:t xml:space="preserve"> to 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318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0.2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6529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00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A31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1</w:t>
            </w:r>
            <w:r w:rsidRPr="0020239C">
              <w:rPr>
                <w:rFonts w:ascii="Arial" w:hAnsi="Arial" w:cs="Arial" w:hint="eastAsia"/>
                <w:color w:val="000000"/>
              </w:rPr>
              <w:t>3</w:t>
            </w:r>
            <w:r w:rsidRPr="0020239C">
              <w:rPr>
                <w:rFonts w:ascii="Arial" w:hAnsi="Arial" w:cs="Arial"/>
                <w:color w:val="000000"/>
              </w:rPr>
              <w:t xml:space="preserve"> to 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71C2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0.89 </w:t>
            </w:r>
          </w:p>
        </w:tc>
      </w:tr>
      <w:tr w:rsidR="003C1990" w:rsidRPr="0020239C" w14:paraId="5A2243B0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4A1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Gender (M=1, F=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91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8005" w14:textId="192B066D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3.0 to 1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0BC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BA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3416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2.5 to 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651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&lt; 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7F5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5F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78 to 4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54A6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0.17 </w:t>
            </w:r>
          </w:p>
        </w:tc>
      </w:tr>
      <w:tr w:rsidR="003C1990" w:rsidRPr="0020239C" w14:paraId="514E04D8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98A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Weigh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4D5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0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8967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2</w:t>
            </w:r>
            <w:r w:rsidRPr="0020239C">
              <w:rPr>
                <w:rFonts w:ascii="Arial" w:hAnsi="Arial" w:cs="Arial" w:hint="eastAsia"/>
                <w:color w:val="000000"/>
              </w:rPr>
              <w:t>8</w:t>
            </w:r>
            <w:r w:rsidRPr="0020239C">
              <w:rPr>
                <w:rFonts w:ascii="Arial" w:hAnsi="Arial" w:cs="Arial"/>
                <w:color w:val="000000"/>
              </w:rPr>
              <w:t xml:space="preserve"> to 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0F15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6A39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57E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16 to 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52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1A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0</w:t>
            </w:r>
            <w:r w:rsidRPr="0020239C">
              <w:rPr>
                <w:rFonts w:ascii="Arial" w:hAnsi="Arial" w:cs="Arial" w:hint="eastAsia"/>
                <w:color w:val="000000"/>
              </w:rPr>
              <w:t>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01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18 to 0.0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E77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3</w:t>
            </w:r>
            <w:r w:rsidRPr="0020239C">
              <w:rPr>
                <w:rFonts w:ascii="Arial" w:hAnsi="Arial" w:cs="Arial" w:hint="eastAsia"/>
                <w:color w:val="000000"/>
              </w:rPr>
              <w:t>2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3C1990" w:rsidRPr="0020239C" w14:paraId="45BC1100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B59A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Heigh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9456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2</w:t>
            </w:r>
            <w:r w:rsidRPr="0020239C">
              <w:rPr>
                <w:rFonts w:ascii="Arial" w:hAnsi="Arial" w:cs="Arial" w:hint="eastAsia"/>
                <w:color w:val="000000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458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47 to 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A4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5F4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68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35 to -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1F1D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735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0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90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19 to 0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A34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0.54 </w:t>
            </w:r>
          </w:p>
        </w:tc>
      </w:tr>
      <w:tr w:rsidR="003C1990" w:rsidRPr="0020239C" w14:paraId="736E6942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B1C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Body Mass Index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068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 w:hint="eastAsia"/>
                <w:color w:val="000000"/>
              </w:rPr>
              <w:t>0.0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A74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</w:t>
            </w:r>
            <w:r w:rsidRPr="0020239C">
              <w:rPr>
                <w:rFonts w:ascii="Arial" w:hAnsi="Arial" w:cs="Arial" w:hint="eastAsia"/>
                <w:color w:val="000000"/>
              </w:rPr>
              <w:t>0.56</w:t>
            </w:r>
            <w:r w:rsidRPr="0020239C">
              <w:rPr>
                <w:rFonts w:ascii="Arial" w:hAnsi="Arial" w:cs="Arial"/>
                <w:color w:val="000000"/>
              </w:rPr>
              <w:t xml:space="preserve"> to </w:t>
            </w:r>
            <w:r w:rsidRPr="0020239C">
              <w:rPr>
                <w:rFonts w:ascii="Arial" w:hAnsi="Arial" w:cs="Arial" w:hint="eastAsia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15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</w:t>
            </w:r>
            <w:r w:rsidRPr="0020239C">
              <w:rPr>
                <w:rFonts w:ascii="Arial" w:hAnsi="Arial" w:cs="Arial" w:hint="eastAsia"/>
                <w:color w:val="000000"/>
              </w:rPr>
              <w:t>7</w:t>
            </w:r>
            <w:r w:rsidRPr="0020239C">
              <w:rPr>
                <w:rFonts w:ascii="Arial" w:hAnsi="Arial" w:cs="Arial"/>
                <w:color w:val="000000"/>
              </w:rPr>
              <w:t xml:space="preserve">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942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 w:hint="eastAsia"/>
                <w:color w:val="000000"/>
              </w:rPr>
              <w:t>0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13B8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0.</w:t>
            </w:r>
            <w:r w:rsidRPr="0020239C">
              <w:rPr>
                <w:rFonts w:ascii="Arial" w:hAnsi="Arial" w:cs="Arial" w:hint="eastAsia"/>
                <w:color w:val="000000"/>
              </w:rPr>
              <w:t>18</w:t>
            </w:r>
            <w:r w:rsidRPr="0020239C">
              <w:rPr>
                <w:rFonts w:ascii="Arial" w:hAnsi="Arial" w:cs="Arial"/>
                <w:color w:val="000000"/>
              </w:rPr>
              <w:t xml:space="preserve"> to </w:t>
            </w:r>
            <w:r w:rsidRPr="0020239C">
              <w:rPr>
                <w:rFonts w:ascii="Arial" w:hAnsi="Arial" w:cs="Arial" w:hint="eastAsia"/>
                <w:color w:val="000000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C0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</w:t>
            </w:r>
            <w:r w:rsidRPr="0020239C">
              <w:rPr>
                <w:rFonts w:ascii="Arial" w:hAnsi="Arial" w:cs="Arial" w:hint="eastAsia"/>
                <w:color w:val="000000"/>
              </w:rPr>
              <w:t>24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6A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</w:t>
            </w:r>
            <w:r w:rsidRPr="0020239C">
              <w:rPr>
                <w:rFonts w:ascii="Arial" w:hAnsi="Arial" w:cs="Arial" w:hint="eastAsia"/>
                <w:color w:val="000000"/>
              </w:rPr>
              <w:t>0.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A431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</w:t>
            </w:r>
            <w:r w:rsidRPr="0020239C">
              <w:rPr>
                <w:rFonts w:ascii="Arial" w:hAnsi="Arial" w:cs="Arial" w:hint="eastAsia"/>
                <w:color w:val="000000"/>
              </w:rPr>
              <w:t>0.58</w:t>
            </w:r>
            <w:r w:rsidRPr="0020239C">
              <w:rPr>
                <w:rFonts w:ascii="Arial" w:hAnsi="Arial" w:cs="Arial"/>
                <w:color w:val="000000"/>
              </w:rPr>
              <w:t xml:space="preserve"> to </w:t>
            </w:r>
            <w:r w:rsidRPr="0020239C">
              <w:rPr>
                <w:rFonts w:ascii="Arial" w:hAnsi="Arial" w:cs="Arial" w:hint="eastAsia"/>
                <w:color w:val="000000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AA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3</w:t>
            </w:r>
            <w:r w:rsidRPr="0020239C">
              <w:rPr>
                <w:rFonts w:ascii="Arial" w:hAnsi="Arial" w:cs="Arial" w:hint="eastAsia"/>
                <w:color w:val="000000"/>
              </w:rPr>
              <w:t>6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3C1990" w:rsidRPr="0020239C" w14:paraId="7C18A168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00B6" w14:textId="1AB526CF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History of surge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A25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A2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2.4 to 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A63D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48D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31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2.1 to 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D977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F15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55A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-1.5 to 3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6C0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0.50 </w:t>
            </w:r>
          </w:p>
        </w:tc>
      </w:tr>
      <w:tr w:rsidR="003C1990" w:rsidRPr="0020239C" w14:paraId="19E01ED5" w14:textId="77777777" w:rsidTr="00C563CA">
        <w:trPr>
          <w:trHeight w:val="480"/>
        </w:trPr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14EE" w14:textId="398E8371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Bowel </w:t>
            </w:r>
            <w:r w:rsidR="00424BA0">
              <w:rPr>
                <w:rFonts w:ascii="Arial" w:hAnsi="Arial" w:cs="Arial"/>
                <w:color w:val="000000"/>
              </w:rPr>
              <w:t>habit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DBEE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 w:hint="eastAsia"/>
                <w:color w:val="000000"/>
              </w:rPr>
              <w:t>6.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21C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3.1 to 8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09AF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623B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3B3E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.9 to 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C69C7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&lt; 0.00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D03C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5893" w14:textId="62A57F2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1 to 3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E3E3" w14:textId="77777777" w:rsidR="003C1990" w:rsidRPr="0020239C" w:rsidRDefault="003C1990" w:rsidP="00C563CA">
            <w:pPr>
              <w:jc w:val="center"/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0.0</w:t>
            </w:r>
            <w:r w:rsidRPr="0020239C">
              <w:rPr>
                <w:rFonts w:ascii="Arial" w:hAnsi="Arial" w:cs="Arial" w:hint="eastAsia"/>
                <w:color w:val="000000"/>
              </w:rPr>
              <w:t>36</w:t>
            </w:r>
            <w:r w:rsidRPr="0020239C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3C1990" w:rsidRPr="0020239C" w14:paraId="6667A375" w14:textId="77777777" w:rsidTr="00C563CA">
        <w:trPr>
          <w:trHeight w:val="480"/>
        </w:trPr>
        <w:tc>
          <w:tcPr>
            <w:tcW w:w="6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107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CI: confidence interval, M=Male, F=Fe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69B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12B7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81E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353C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C92" w14:textId="77777777" w:rsidR="003C1990" w:rsidRPr="0020239C" w:rsidRDefault="003C1990" w:rsidP="00C563CA">
            <w:pPr>
              <w:rPr>
                <w:color w:val="000000"/>
                <w:sz w:val="22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2BB6" w14:textId="77777777" w:rsidR="003C1990" w:rsidRPr="0020239C" w:rsidRDefault="003C1990" w:rsidP="00C563CA">
            <w:pPr>
              <w:rPr>
                <w:color w:val="000000"/>
                <w:sz w:val="22"/>
              </w:rPr>
            </w:pPr>
          </w:p>
        </w:tc>
      </w:tr>
      <w:tr w:rsidR="003C1990" w:rsidRPr="0020239C" w14:paraId="08EB63F9" w14:textId="77777777" w:rsidTr="00C563CA">
        <w:trPr>
          <w:trHeight w:val="480"/>
        </w:trPr>
        <w:tc>
          <w:tcPr>
            <w:tcW w:w="14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9E24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Colon was divided into proximal segment and distal segment at the height of the iliac crest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8E5E" w14:textId="77777777" w:rsidR="003C1990" w:rsidRPr="0020239C" w:rsidRDefault="003C1990" w:rsidP="00C563CA">
            <w:pPr>
              <w:rPr>
                <w:color w:val="000000"/>
                <w:sz w:val="22"/>
              </w:rPr>
            </w:pPr>
          </w:p>
        </w:tc>
      </w:tr>
      <w:tr w:rsidR="003C1990" w:rsidRPr="0020239C" w14:paraId="77CCD0A4" w14:textId="77777777" w:rsidTr="00C563CA">
        <w:trPr>
          <w:trHeight w:val="480"/>
        </w:trPr>
        <w:tc>
          <w:tcPr>
            <w:tcW w:w="14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074C" w14:textId="77777777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>History of Laparotomy was classified in major (2), minor (1) and none (0)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CD8A" w14:textId="77777777" w:rsidR="003C1990" w:rsidRPr="0020239C" w:rsidRDefault="003C1990" w:rsidP="00C563CA">
            <w:pPr>
              <w:rPr>
                <w:color w:val="000000"/>
                <w:sz w:val="22"/>
              </w:rPr>
            </w:pPr>
          </w:p>
        </w:tc>
      </w:tr>
      <w:tr w:rsidR="003C1990" w:rsidRPr="0020239C" w14:paraId="7FE8958C" w14:textId="77777777" w:rsidTr="00C563CA">
        <w:trPr>
          <w:trHeight w:val="480"/>
        </w:trPr>
        <w:tc>
          <w:tcPr>
            <w:tcW w:w="14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158C" w14:textId="2C0C6195" w:rsidR="003C1990" w:rsidRPr="0020239C" w:rsidRDefault="003C1990" w:rsidP="00C563CA">
            <w:pPr>
              <w:rPr>
                <w:rFonts w:ascii="Arial" w:hAnsi="Arial" w:cs="Arial"/>
                <w:color w:val="000000"/>
              </w:rPr>
            </w:pPr>
            <w:r w:rsidRPr="0020239C">
              <w:rPr>
                <w:rFonts w:ascii="Arial" w:hAnsi="Arial" w:cs="Arial"/>
                <w:color w:val="000000"/>
              </w:rPr>
              <w:t xml:space="preserve">Bowel </w:t>
            </w:r>
            <w:r w:rsidR="00424BA0">
              <w:rPr>
                <w:rFonts w:ascii="Arial" w:hAnsi="Arial" w:cs="Arial"/>
                <w:color w:val="000000"/>
              </w:rPr>
              <w:t>habits</w:t>
            </w:r>
            <w:r w:rsidRPr="0020239C">
              <w:rPr>
                <w:rFonts w:ascii="Arial" w:hAnsi="Arial" w:cs="Arial"/>
                <w:color w:val="000000"/>
              </w:rPr>
              <w:t xml:space="preserve"> was classified in </w:t>
            </w:r>
            <w:r w:rsidR="00F75245">
              <w:rPr>
                <w:rFonts w:ascii="Arial" w:hAnsi="Arial" w:cs="Arial"/>
                <w:color w:val="000000"/>
              </w:rPr>
              <w:t xml:space="preserve">a </w:t>
            </w:r>
            <w:r w:rsidRPr="0020239C">
              <w:rPr>
                <w:rFonts w:ascii="Arial" w:hAnsi="Arial" w:cs="Arial"/>
                <w:color w:val="000000"/>
              </w:rPr>
              <w:t>daily group (1),</w:t>
            </w:r>
            <w:r w:rsidR="00F75245">
              <w:rPr>
                <w:rFonts w:ascii="Arial" w:hAnsi="Arial" w:cs="Arial"/>
                <w:color w:val="000000"/>
              </w:rPr>
              <w:t xml:space="preserve"> an</w:t>
            </w:r>
            <w:r w:rsidRPr="0020239C">
              <w:rPr>
                <w:rFonts w:ascii="Arial" w:hAnsi="Arial" w:cs="Arial"/>
                <w:color w:val="000000"/>
              </w:rPr>
              <w:t xml:space="preserve"> intermediate group (2) and </w:t>
            </w:r>
            <w:r w:rsidR="00F75245">
              <w:rPr>
                <w:rFonts w:ascii="Arial" w:hAnsi="Arial" w:cs="Arial"/>
                <w:color w:val="000000"/>
              </w:rPr>
              <w:t xml:space="preserve">a </w:t>
            </w:r>
            <w:r w:rsidR="00424BA0">
              <w:rPr>
                <w:rFonts w:ascii="Arial" w:hAnsi="Arial" w:cs="Arial"/>
                <w:color w:val="000000"/>
              </w:rPr>
              <w:t>constipated</w:t>
            </w:r>
            <w:r w:rsidRPr="0020239C">
              <w:rPr>
                <w:rFonts w:ascii="Arial" w:hAnsi="Arial" w:cs="Arial"/>
                <w:color w:val="000000"/>
              </w:rPr>
              <w:t xml:space="preserve"> group (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9F9" w14:textId="77777777" w:rsidR="003C1990" w:rsidRPr="0020239C" w:rsidRDefault="003C1990" w:rsidP="00C563CA">
            <w:pPr>
              <w:rPr>
                <w:color w:val="000000"/>
                <w:sz w:val="22"/>
              </w:rPr>
            </w:pPr>
          </w:p>
        </w:tc>
      </w:tr>
    </w:tbl>
    <w:p w14:paraId="2D11B948" w14:textId="3F5C996F" w:rsidR="00B60A29" w:rsidRPr="0082103F" w:rsidRDefault="00B60A29" w:rsidP="0005624B">
      <w:pPr>
        <w:rPr>
          <w:rFonts w:ascii="Arial" w:hAnsi="Arial" w:cs="Arial"/>
          <w:color w:val="000000"/>
        </w:rPr>
      </w:pPr>
    </w:p>
    <w:p w14:paraId="59945FBA" w14:textId="6EF86982" w:rsidR="0005624B" w:rsidRPr="00B60A29" w:rsidRDefault="0005624B" w:rsidP="00B60A29"/>
    <w:sectPr w:rsidR="0005624B" w:rsidRPr="00B60A29" w:rsidSect="00B4628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27284" w14:textId="77777777" w:rsidR="00665168" w:rsidRDefault="00665168" w:rsidP="004F3FD2">
      <w:r>
        <w:separator/>
      </w:r>
    </w:p>
  </w:endnote>
  <w:endnote w:type="continuationSeparator" w:id="0">
    <w:p w14:paraId="102DA602" w14:textId="77777777" w:rsidR="00665168" w:rsidRDefault="00665168" w:rsidP="004F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C5E3A" w14:textId="77777777" w:rsidR="00665168" w:rsidRDefault="00665168" w:rsidP="004F3FD2">
      <w:r>
        <w:separator/>
      </w:r>
    </w:p>
  </w:footnote>
  <w:footnote w:type="continuationSeparator" w:id="0">
    <w:p w14:paraId="6F74045E" w14:textId="77777777" w:rsidR="00665168" w:rsidRDefault="00665168" w:rsidP="004F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5AE4"/>
    <w:rsid w:val="0005624B"/>
    <w:rsid w:val="00062742"/>
    <w:rsid w:val="000A0F05"/>
    <w:rsid w:val="000A1857"/>
    <w:rsid w:val="001746CD"/>
    <w:rsid w:val="0019553F"/>
    <w:rsid w:val="001F4026"/>
    <w:rsid w:val="0020239C"/>
    <w:rsid w:val="00213D43"/>
    <w:rsid w:val="00215AE4"/>
    <w:rsid w:val="00241969"/>
    <w:rsid w:val="002B4974"/>
    <w:rsid w:val="002B63DA"/>
    <w:rsid w:val="002B67A1"/>
    <w:rsid w:val="002C399C"/>
    <w:rsid w:val="002D1296"/>
    <w:rsid w:val="002D6C33"/>
    <w:rsid w:val="002E714F"/>
    <w:rsid w:val="002F02F1"/>
    <w:rsid w:val="002F0B0B"/>
    <w:rsid w:val="002F4802"/>
    <w:rsid w:val="00336722"/>
    <w:rsid w:val="00352035"/>
    <w:rsid w:val="00361D02"/>
    <w:rsid w:val="0037312F"/>
    <w:rsid w:val="003C1990"/>
    <w:rsid w:val="003C2045"/>
    <w:rsid w:val="003E60E8"/>
    <w:rsid w:val="00406F44"/>
    <w:rsid w:val="00424BA0"/>
    <w:rsid w:val="00443ACC"/>
    <w:rsid w:val="004614B7"/>
    <w:rsid w:val="004925EB"/>
    <w:rsid w:val="004D6292"/>
    <w:rsid w:val="004E26BD"/>
    <w:rsid w:val="004E6D2D"/>
    <w:rsid w:val="004F3FD2"/>
    <w:rsid w:val="00510B65"/>
    <w:rsid w:val="00510DE1"/>
    <w:rsid w:val="00513EBA"/>
    <w:rsid w:val="00550B23"/>
    <w:rsid w:val="00572EFF"/>
    <w:rsid w:val="005A4B2A"/>
    <w:rsid w:val="005E57ED"/>
    <w:rsid w:val="005F5420"/>
    <w:rsid w:val="00665168"/>
    <w:rsid w:val="00685680"/>
    <w:rsid w:val="006861AF"/>
    <w:rsid w:val="006B2F06"/>
    <w:rsid w:val="006D252C"/>
    <w:rsid w:val="00747157"/>
    <w:rsid w:val="00754778"/>
    <w:rsid w:val="0075563E"/>
    <w:rsid w:val="0075792F"/>
    <w:rsid w:val="00766379"/>
    <w:rsid w:val="00787375"/>
    <w:rsid w:val="008107A0"/>
    <w:rsid w:val="008149A6"/>
    <w:rsid w:val="0082103F"/>
    <w:rsid w:val="00831DF5"/>
    <w:rsid w:val="00866F3E"/>
    <w:rsid w:val="008722A9"/>
    <w:rsid w:val="00875EAD"/>
    <w:rsid w:val="008B682A"/>
    <w:rsid w:val="008C392E"/>
    <w:rsid w:val="00915EA2"/>
    <w:rsid w:val="00923B6B"/>
    <w:rsid w:val="0094088F"/>
    <w:rsid w:val="00941BE2"/>
    <w:rsid w:val="00945B1C"/>
    <w:rsid w:val="00951E0D"/>
    <w:rsid w:val="009A05F3"/>
    <w:rsid w:val="009C3BD2"/>
    <w:rsid w:val="009D0857"/>
    <w:rsid w:val="009F349B"/>
    <w:rsid w:val="00A16768"/>
    <w:rsid w:val="00A23015"/>
    <w:rsid w:val="00A37AEC"/>
    <w:rsid w:val="00A42680"/>
    <w:rsid w:val="00A42A33"/>
    <w:rsid w:val="00A54433"/>
    <w:rsid w:val="00A566BD"/>
    <w:rsid w:val="00A83A26"/>
    <w:rsid w:val="00AA56D1"/>
    <w:rsid w:val="00B175EF"/>
    <w:rsid w:val="00B31120"/>
    <w:rsid w:val="00B4040D"/>
    <w:rsid w:val="00B46281"/>
    <w:rsid w:val="00B60A29"/>
    <w:rsid w:val="00B94B7F"/>
    <w:rsid w:val="00B9656B"/>
    <w:rsid w:val="00BA1FE7"/>
    <w:rsid w:val="00BB6686"/>
    <w:rsid w:val="00BC18D9"/>
    <w:rsid w:val="00C14BE0"/>
    <w:rsid w:val="00C515E4"/>
    <w:rsid w:val="00C86129"/>
    <w:rsid w:val="00CA7374"/>
    <w:rsid w:val="00D76904"/>
    <w:rsid w:val="00D87108"/>
    <w:rsid w:val="00DA5000"/>
    <w:rsid w:val="00DB43EE"/>
    <w:rsid w:val="00DD5E8D"/>
    <w:rsid w:val="00DF5C79"/>
    <w:rsid w:val="00E40D4B"/>
    <w:rsid w:val="00E46F59"/>
    <w:rsid w:val="00E6283A"/>
    <w:rsid w:val="00E857C3"/>
    <w:rsid w:val="00EA00C1"/>
    <w:rsid w:val="00EB68E2"/>
    <w:rsid w:val="00F75245"/>
    <w:rsid w:val="00F84F5D"/>
    <w:rsid w:val="00F90BF6"/>
    <w:rsid w:val="00FC409E"/>
    <w:rsid w:val="00FC5485"/>
    <w:rsid w:val="00FD11F1"/>
    <w:rsid w:val="00FE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F7BD78"/>
  <w15:docId w15:val="{BFE8ABD8-7504-8146-855F-FF58D0BD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F3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5A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15AE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F3FD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4F3FD2"/>
  </w:style>
  <w:style w:type="paragraph" w:styleId="a7">
    <w:name w:val="footer"/>
    <w:basedOn w:val="a"/>
    <w:link w:val="a8"/>
    <w:uiPriority w:val="99"/>
    <w:unhideWhenUsed/>
    <w:rsid w:val="004F3FD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4F3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B260DC-6AF0-FD45-8CBE-BCCBB50C2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-utano</dc:creator>
  <cp:lastModifiedBy>utaken_lx6</cp:lastModifiedBy>
  <cp:revision>66</cp:revision>
  <dcterms:created xsi:type="dcterms:W3CDTF">2020-07-06T06:49:00Z</dcterms:created>
  <dcterms:modified xsi:type="dcterms:W3CDTF">2021-09-17T02:06:00Z</dcterms:modified>
</cp:coreProperties>
</file>